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1701"/>
        <w:gridCol w:w="1701"/>
        <w:gridCol w:w="1701"/>
        <w:gridCol w:w="1701"/>
        <w:gridCol w:w="1701"/>
      </w:tblGrid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</w:rPr>
            </w:pPr>
            <w:r>
              <w:rPr>
                <w:rFonts w:eastAsia="Times New Roman;Times New Roman" w:cs="Arial" w:ascii="Arial" w:hAnsi="Arial"/>
                <w:color w:val="000000"/>
              </w:rPr>
              <w:t>Without FC1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</w:rPr>
            </w:pPr>
            <w:r>
              <w:rPr>
                <w:rFonts w:eastAsia="Times New Roman;Times New Roman" w:cs="Arial" w:ascii="Arial" w:hAnsi="Arial"/>
                <w:color w:val="000000"/>
              </w:rPr>
              <w:t>Without FC2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</w:rPr>
            </w:pPr>
            <w:r>
              <w:rPr>
                <w:rFonts w:eastAsia="Times New Roman;Times New Roman" w:cs="Arial" w:ascii="Arial" w:hAnsi="Arial"/>
                <w:color w:val="000000"/>
              </w:rPr>
              <w:t>Without FC3</w:t>
            </w:r>
          </w:p>
        </w:tc>
      </w:tr>
      <w:tr>
        <w:trPr>
          <w:trHeight w:val="21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od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A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divti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A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divti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A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divtime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Age (Height 95% HP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Age (95 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Age (Height 95% HP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Age (95 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Age (Height 95% HP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Age (95 % CI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urinae / Gerbillinae &amp; Deomyina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7.75 (13.69</w:t>
              <w:noBreakHyphen/>
              <w:t>22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5.73 (13.61</w:t>
              <w:noBreakHyphen/>
              <w:t>18.4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5.84 (13.76</w:t>
              <w:noBreakHyphen/>
              <w:t>18.46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FC1: Phloeomyini /other Murina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3.38 (10.52</w:t>
              <w:noBreakHyphen/>
              <w:t>17.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3.86 (10.79</w:t>
              <w:noBreakHyphen/>
              <w:t>18.7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1.88 (11.33</w:t>
              <w:noBreakHyphen/>
              <w:t>13.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1.56 (10.34</w:t>
              <w:noBreakHyphen/>
              <w:t>13.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1.92 (11.34</w:t>
              <w:noBreakHyphen/>
              <w:t>13.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2.72 (10.77</w:t>
              <w:noBreakHyphen/>
              <w:t>14.2)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Cs/>
                <w:color w:val="000000"/>
                <w:lang w:val="fr-FR"/>
              </w:rPr>
              <w:t xml:space="preserve">FC2: </w:t>
            </w:r>
            <w:r>
              <w:rPr>
                <w:rFonts w:cs="Arial" w:ascii="Arial" w:hAnsi="Arial"/>
                <w:bCs/>
                <w:i/>
                <w:iCs/>
                <w:color w:val="000000"/>
                <w:lang w:val="fr-FR"/>
              </w:rPr>
              <w:t>Apodemus mystacinus /A. sylvaticus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46 (6.03</w:t>
              <w:noBreakHyphen/>
              <w:t>7.54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89 (7.02</w:t>
              <w:noBreakHyphen/>
              <w:t>10.25)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5.31 (3.95</w:t>
              <w:noBreakHyphen/>
              <w:t>6.73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5.19 (4.33</w:t>
              <w:noBreakHyphen/>
              <w:t>7.91)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5.32 (4.13</w:t>
              <w:noBreakHyphen/>
              <w:t>6.6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56 (7.02</w:t>
              <w:noBreakHyphen/>
              <w:t>8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C3: Otomyini / Arvicanthin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8.45 (6.47</w:t>
              <w:noBreakHyphen/>
              <w:t>10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9.25 (6.9</w:t>
              <w:noBreakHyphen/>
              <w:t>12.7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47 (6.32</w:t>
              <w:noBreakHyphen/>
              <w:t>8.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64 (6.16</w:t>
              <w:noBreakHyphen/>
              <w:t>9.6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67 (6.53</w:t>
              <w:noBreakHyphen/>
              <w:t>8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8.54 (6.85</w:t>
              <w:noBreakHyphen/>
              <w:t>10.32)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urini / Praomyini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0.56  8.37</w:t>
              <w:noBreakHyphen/>
              <w:t>13.48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1.72 (9.15</w:t>
              <w:noBreakHyphen/>
              <w:t>15.71)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9.34 (8.15</w:t>
              <w:noBreakHyphen/>
              <w:t>10.78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9.64 (8.16</w:t>
              <w:noBreakHyphen/>
              <w:t>11.79)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9.39 (8.27</w:t>
              <w:noBreakHyphen/>
              <w:t>10.74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0.84 (9.17</w:t>
              <w:noBreakHyphen/>
              <w:t>12.4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urini radi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42 (5.77</w:t>
              <w:noBreakHyphen/>
              <w:t>9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48 (5.5</w:t>
              <w:noBreakHyphen/>
              <w:t>10.4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56 (5.59</w:t>
              <w:noBreakHyphen/>
              <w:t>7.6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16 (4.79</w:t>
              <w:noBreakHyphen/>
              <w:t>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61 (5.69</w:t>
              <w:noBreakHyphen/>
              <w:t>7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95 (5.43</w:t>
              <w:noBreakHyphen/>
              <w:t>8.66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aomyin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75 (4.99</w:t>
              <w:noBreakHyphen/>
              <w:t>8.9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8.36 (6.24</w:t>
              <w:noBreakHyphen/>
              <w:t>11.4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5.96 (4.70</w:t>
              <w:noBreakHyphen/>
              <w:t>7.3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84 (5.44</w:t>
              <w:noBreakHyphen/>
              <w:t>8.7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6.03 (4.80</w:t>
              <w:noBreakHyphen/>
              <w:t>7.3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7.72 (6.18</w:t>
              <w:noBreakHyphen/>
              <w:t>9.38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Marquedecommentaire">
    <w:name w:val="Marque de commentaire"/>
    <w:basedOn w:val="Policepardfaut"/>
    <w:qFormat/>
    <w:rPr>
      <w:rFonts w:cs="Times New Roman;Times New Roman"/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Times New Roman;Times New Roman" w:cs="Calibri"/>
      <w:sz w:val="20"/>
      <w:szCs w:val="20"/>
      <w:lang w:val="en-US"/>
    </w:rPr>
  </w:style>
  <w:style w:type="character" w:styleId="EntteCar">
    <w:name w:val="En-tête Car"/>
    <w:basedOn w:val="Policepardfaut"/>
    <w:qFormat/>
    <w:rPr>
      <w:sz w:val="22"/>
      <w:szCs w:val="22"/>
      <w:lang w:val="en-GB"/>
    </w:rPr>
  </w:style>
  <w:style w:type="character" w:styleId="PieddepageCar">
    <w:name w:val="Pied de page Car"/>
    <w:basedOn w:val="Policepardfau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rFonts w:ascii="Calibri" w:hAnsi="Calibri" w:eastAsia="Times New Roman;Times New Roman" w:cs="Calibri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23:00Z</dcterms:created>
  <dc:creator>Pascale Ch</dc:creator>
  <dc:description/>
  <cp:keywords/>
  <dc:language>en-US</dc:language>
  <cp:lastModifiedBy>Pascale Ch</cp:lastModifiedBy>
  <cp:lastPrinted>2011-12-15T16:42:00Z</cp:lastPrinted>
  <dcterms:modified xsi:type="dcterms:W3CDTF">2012-01-11T14:03:00Z</dcterms:modified>
  <cp:revision>5</cp:revision>
  <dc:subject/>
  <dc:title/>
</cp:coreProperties>
</file>